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B3DEE" w14:textId="77777777" w:rsidR="00426347" w:rsidRDefault="00484CAD">
      <w:pPr>
        <w:rPr>
          <w:b/>
        </w:rPr>
      </w:pPr>
      <w:r>
        <w:rPr>
          <w:b/>
        </w:rPr>
        <w:t>The RECORD statement – checklist of items, extended from the STROBE statement, that should be reported in observational studies using routinely collected health data.</w:t>
      </w:r>
    </w:p>
    <w:p w14:paraId="52BB3DEF" w14:textId="77777777" w:rsidR="00426347" w:rsidRDefault="00426347">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426347" w14:paraId="52BB3DF6" w14:textId="77777777">
        <w:tc>
          <w:tcPr>
            <w:tcW w:w="1925" w:type="dxa"/>
          </w:tcPr>
          <w:p w14:paraId="52BB3DF0" w14:textId="77777777" w:rsidR="00426347" w:rsidRDefault="00426347"/>
        </w:tc>
        <w:tc>
          <w:tcPr>
            <w:tcW w:w="771" w:type="dxa"/>
          </w:tcPr>
          <w:p w14:paraId="52BB3DF1" w14:textId="77777777" w:rsidR="00426347" w:rsidRDefault="00484CAD">
            <w:pPr>
              <w:rPr>
                <w:b/>
              </w:rPr>
            </w:pPr>
            <w:r>
              <w:rPr>
                <w:b/>
              </w:rPr>
              <w:t>Item No.</w:t>
            </w:r>
          </w:p>
        </w:tc>
        <w:tc>
          <w:tcPr>
            <w:tcW w:w="3419" w:type="dxa"/>
          </w:tcPr>
          <w:p w14:paraId="52BB3DF2" w14:textId="77777777" w:rsidR="00426347" w:rsidRDefault="00484CAD">
            <w:pPr>
              <w:rPr>
                <w:b/>
              </w:rPr>
            </w:pPr>
            <w:r>
              <w:rPr>
                <w:b/>
              </w:rPr>
              <w:t>STROBE items</w:t>
            </w:r>
          </w:p>
        </w:tc>
        <w:tc>
          <w:tcPr>
            <w:tcW w:w="2251" w:type="dxa"/>
          </w:tcPr>
          <w:p w14:paraId="52BB3DF3" w14:textId="77777777" w:rsidR="00426347" w:rsidRDefault="00484CAD">
            <w:pPr>
              <w:rPr>
                <w:b/>
              </w:rPr>
            </w:pPr>
            <w:r>
              <w:rPr>
                <w:b/>
              </w:rPr>
              <w:t>Location in manuscript where items are reported</w:t>
            </w:r>
          </w:p>
        </w:tc>
        <w:tc>
          <w:tcPr>
            <w:tcW w:w="4032" w:type="dxa"/>
          </w:tcPr>
          <w:p w14:paraId="52BB3DF4" w14:textId="77777777" w:rsidR="00426347" w:rsidRDefault="00484CAD">
            <w:pPr>
              <w:rPr>
                <w:b/>
              </w:rPr>
            </w:pPr>
            <w:r>
              <w:rPr>
                <w:b/>
              </w:rPr>
              <w:t>RECORD items</w:t>
            </w:r>
          </w:p>
        </w:tc>
        <w:tc>
          <w:tcPr>
            <w:tcW w:w="1992" w:type="dxa"/>
          </w:tcPr>
          <w:p w14:paraId="52BB3DF5" w14:textId="77777777" w:rsidR="00426347" w:rsidRDefault="00484CAD">
            <w:pPr>
              <w:rPr>
                <w:b/>
              </w:rPr>
            </w:pPr>
            <w:r>
              <w:rPr>
                <w:b/>
              </w:rPr>
              <w:t>Location in manuscript where items are reported</w:t>
            </w:r>
          </w:p>
        </w:tc>
      </w:tr>
      <w:tr w:rsidR="00426347" w14:paraId="52BB3DF8" w14:textId="77777777">
        <w:tc>
          <w:tcPr>
            <w:tcW w:w="14390" w:type="dxa"/>
            <w:gridSpan w:val="6"/>
            <w:shd w:val="clear" w:color="auto" w:fill="BFBFBF"/>
          </w:tcPr>
          <w:p w14:paraId="52BB3DF7" w14:textId="77777777" w:rsidR="00426347" w:rsidRDefault="00484CAD">
            <w:r>
              <w:rPr>
                <w:b/>
              </w:rPr>
              <w:t>Title and abstract</w:t>
            </w:r>
            <w:r>
              <w:rPr>
                <w:b/>
              </w:rPr>
              <w:tab/>
            </w:r>
          </w:p>
        </w:tc>
      </w:tr>
      <w:tr w:rsidR="00426347" w14:paraId="52BB3E03" w14:textId="77777777">
        <w:tc>
          <w:tcPr>
            <w:tcW w:w="1925" w:type="dxa"/>
          </w:tcPr>
          <w:p w14:paraId="52BB3DF9" w14:textId="77777777" w:rsidR="00426347" w:rsidRDefault="00426347"/>
        </w:tc>
        <w:tc>
          <w:tcPr>
            <w:tcW w:w="771" w:type="dxa"/>
          </w:tcPr>
          <w:p w14:paraId="52BB3DFA" w14:textId="77777777" w:rsidR="00426347" w:rsidRDefault="00484CAD">
            <w:r>
              <w:t>1</w:t>
            </w:r>
          </w:p>
        </w:tc>
        <w:tc>
          <w:tcPr>
            <w:tcW w:w="3419" w:type="dxa"/>
          </w:tcPr>
          <w:p w14:paraId="52BB3DFB" w14:textId="77777777" w:rsidR="00426347" w:rsidRDefault="00484CAD">
            <w:r>
              <w:t>(a) Indicate the study’s design with a commonly used term in the title or the abstract (b) Provide in the abstract an informative and balanced summary of what was done and what was found</w:t>
            </w:r>
          </w:p>
        </w:tc>
        <w:tc>
          <w:tcPr>
            <w:tcW w:w="2251" w:type="dxa"/>
          </w:tcPr>
          <w:p w14:paraId="52BB3DFC" w14:textId="77777777" w:rsidR="00426347" w:rsidRDefault="00426347"/>
        </w:tc>
        <w:tc>
          <w:tcPr>
            <w:tcW w:w="4032" w:type="dxa"/>
          </w:tcPr>
          <w:p w14:paraId="52BB3DFD" w14:textId="77777777" w:rsidR="00426347" w:rsidRDefault="00484CAD">
            <w:r>
              <w:t>RECORD 1.1: The type of data used should be specified in the title or abstract. When possible, the name of the databases used should be included.</w:t>
            </w:r>
          </w:p>
          <w:p w14:paraId="52BB3DFE" w14:textId="77777777" w:rsidR="00426347" w:rsidRDefault="00426347"/>
          <w:p w14:paraId="52BB3DFF" w14:textId="77777777" w:rsidR="00426347" w:rsidRDefault="00484CAD">
            <w:r>
              <w:t>RECORD 1.2: If applicable, the geographic region and timeframe within which the study took place should be reported in the title or abstract.</w:t>
            </w:r>
          </w:p>
          <w:p w14:paraId="52BB3E00" w14:textId="77777777" w:rsidR="00426347" w:rsidRDefault="00426347"/>
          <w:p w14:paraId="52BB3E01" w14:textId="77777777" w:rsidR="00426347" w:rsidRDefault="00484CAD">
            <w:r>
              <w:t>RECORD 1.3: If linkage between databases was conducted for the study, this should be clearly stated in the title or abstract.</w:t>
            </w:r>
          </w:p>
        </w:tc>
        <w:tc>
          <w:tcPr>
            <w:tcW w:w="1992" w:type="dxa"/>
          </w:tcPr>
          <w:p w14:paraId="0E19BBC4" w14:textId="77777777" w:rsidR="00426347" w:rsidRDefault="00426347"/>
          <w:p w14:paraId="6482B2FB" w14:textId="77777777" w:rsidR="00460E4F" w:rsidRDefault="00460E4F">
            <w:r>
              <w:t>Title</w:t>
            </w:r>
          </w:p>
          <w:p w14:paraId="3347EFFF" w14:textId="77777777" w:rsidR="00460E4F" w:rsidRDefault="00460E4F"/>
          <w:p w14:paraId="3D5EDA82" w14:textId="77777777" w:rsidR="00460E4F" w:rsidRDefault="00460E4F"/>
          <w:p w14:paraId="1BCC6BE6" w14:textId="77777777" w:rsidR="00460E4F" w:rsidRDefault="00460E4F"/>
          <w:p w14:paraId="2E670DC2" w14:textId="77777777" w:rsidR="00460E4F" w:rsidRDefault="00BF5EA4">
            <w:r>
              <w:t>In abstract</w:t>
            </w:r>
          </w:p>
          <w:p w14:paraId="68036FED" w14:textId="77777777" w:rsidR="00BF5EA4" w:rsidRDefault="00BF5EA4"/>
          <w:p w14:paraId="2F15EEC6" w14:textId="77777777" w:rsidR="00BF5EA4" w:rsidRDefault="00BF5EA4"/>
          <w:p w14:paraId="0209A01C" w14:textId="77777777" w:rsidR="00BF5EA4" w:rsidRDefault="00BF5EA4"/>
          <w:p w14:paraId="03F325A4" w14:textId="77777777" w:rsidR="00BF5EA4" w:rsidRDefault="00BF5EA4"/>
          <w:p w14:paraId="398789CC" w14:textId="77777777" w:rsidR="00BF5EA4" w:rsidRDefault="00BF5EA4"/>
          <w:p w14:paraId="52BB3E02" w14:textId="4A05A820" w:rsidR="00BF5EA4" w:rsidRDefault="00BF5EA4">
            <w:r>
              <w:t>In title</w:t>
            </w:r>
          </w:p>
        </w:tc>
      </w:tr>
      <w:tr w:rsidR="00426347" w14:paraId="52BB3E05" w14:textId="77777777">
        <w:tc>
          <w:tcPr>
            <w:tcW w:w="14390" w:type="dxa"/>
            <w:gridSpan w:val="6"/>
            <w:shd w:val="clear" w:color="auto" w:fill="BFBFBF"/>
          </w:tcPr>
          <w:p w14:paraId="52BB3E04" w14:textId="77777777" w:rsidR="00426347" w:rsidRDefault="00484CAD">
            <w:r>
              <w:rPr>
                <w:b/>
              </w:rPr>
              <w:t>Introduction</w:t>
            </w:r>
          </w:p>
        </w:tc>
      </w:tr>
      <w:tr w:rsidR="00426347" w14:paraId="52BB3E0C" w14:textId="77777777">
        <w:tc>
          <w:tcPr>
            <w:tcW w:w="1925" w:type="dxa"/>
          </w:tcPr>
          <w:p w14:paraId="52BB3E06" w14:textId="77777777" w:rsidR="00426347" w:rsidRDefault="00484CAD">
            <w:r>
              <w:t>Background rationale</w:t>
            </w:r>
          </w:p>
        </w:tc>
        <w:tc>
          <w:tcPr>
            <w:tcW w:w="771" w:type="dxa"/>
          </w:tcPr>
          <w:p w14:paraId="52BB3E07" w14:textId="77777777" w:rsidR="00426347" w:rsidRDefault="00484CAD">
            <w:r>
              <w:t>2</w:t>
            </w:r>
          </w:p>
        </w:tc>
        <w:tc>
          <w:tcPr>
            <w:tcW w:w="3419" w:type="dxa"/>
          </w:tcPr>
          <w:p w14:paraId="52BB3E08" w14:textId="77777777" w:rsidR="00426347" w:rsidRDefault="00484CAD">
            <w:r>
              <w:t>Explain the scientific background and rationale for the investigation being reported</w:t>
            </w:r>
          </w:p>
        </w:tc>
        <w:tc>
          <w:tcPr>
            <w:tcW w:w="2251" w:type="dxa"/>
          </w:tcPr>
          <w:p w14:paraId="52BB3E09" w14:textId="77777777" w:rsidR="00426347" w:rsidRDefault="00426347"/>
        </w:tc>
        <w:tc>
          <w:tcPr>
            <w:tcW w:w="4032" w:type="dxa"/>
          </w:tcPr>
          <w:p w14:paraId="52BB3E0A" w14:textId="77777777" w:rsidR="00426347" w:rsidRDefault="00426347"/>
        </w:tc>
        <w:tc>
          <w:tcPr>
            <w:tcW w:w="1992" w:type="dxa"/>
          </w:tcPr>
          <w:p w14:paraId="52BB3E0B" w14:textId="3B5D3494" w:rsidR="00426347" w:rsidRDefault="00BF5EA4">
            <w:r>
              <w:t xml:space="preserve">In </w:t>
            </w:r>
            <w:r w:rsidR="00C77BE4">
              <w:t>Author Summary</w:t>
            </w:r>
            <w:r w:rsidR="00B73A50">
              <w:t xml:space="preserve"> panel</w:t>
            </w:r>
            <w:r>
              <w:t xml:space="preserve">, </w:t>
            </w:r>
            <w:r w:rsidR="00451872">
              <w:t>Abstract</w:t>
            </w:r>
            <w:r>
              <w:t xml:space="preserve"> and </w:t>
            </w:r>
            <w:r w:rsidR="00451872">
              <w:t>I</w:t>
            </w:r>
            <w:r>
              <w:t>ntroduction</w:t>
            </w:r>
            <w:r w:rsidR="008878CE">
              <w:t xml:space="preserve"> (para</w:t>
            </w:r>
            <w:r w:rsidR="00EC2C2B">
              <w:t>graph</w:t>
            </w:r>
            <w:r w:rsidR="008878CE">
              <w:t xml:space="preserve"> 2)</w:t>
            </w:r>
          </w:p>
        </w:tc>
      </w:tr>
      <w:tr w:rsidR="00426347" w14:paraId="52BB3E13" w14:textId="77777777">
        <w:tc>
          <w:tcPr>
            <w:tcW w:w="1925" w:type="dxa"/>
          </w:tcPr>
          <w:p w14:paraId="52BB3E0D" w14:textId="77777777" w:rsidR="00426347" w:rsidRDefault="00484CAD">
            <w:r>
              <w:t>Objectives</w:t>
            </w:r>
          </w:p>
        </w:tc>
        <w:tc>
          <w:tcPr>
            <w:tcW w:w="771" w:type="dxa"/>
          </w:tcPr>
          <w:p w14:paraId="52BB3E0E" w14:textId="77777777" w:rsidR="00426347" w:rsidRDefault="00484CAD">
            <w:r>
              <w:t>3</w:t>
            </w:r>
          </w:p>
        </w:tc>
        <w:tc>
          <w:tcPr>
            <w:tcW w:w="3419" w:type="dxa"/>
          </w:tcPr>
          <w:p w14:paraId="52BB3E0F" w14:textId="77777777" w:rsidR="00426347" w:rsidRDefault="00484CAD">
            <w:r>
              <w:t>State specific objectives, including any prespecified hypotheses</w:t>
            </w:r>
          </w:p>
        </w:tc>
        <w:tc>
          <w:tcPr>
            <w:tcW w:w="2251" w:type="dxa"/>
          </w:tcPr>
          <w:p w14:paraId="52BB3E10" w14:textId="77777777" w:rsidR="00426347" w:rsidRDefault="00426347"/>
        </w:tc>
        <w:tc>
          <w:tcPr>
            <w:tcW w:w="4032" w:type="dxa"/>
          </w:tcPr>
          <w:p w14:paraId="52BB3E11" w14:textId="77777777" w:rsidR="00426347" w:rsidRDefault="00426347"/>
        </w:tc>
        <w:tc>
          <w:tcPr>
            <w:tcW w:w="1992" w:type="dxa"/>
          </w:tcPr>
          <w:p w14:paraId="52BB3E12" w14:textId="0E49E39C" w:rsidR="00426347" w:rsidRDefault="00960C93">
            <w:r>
              <w:t>Final paragraph of introduction</w:t>
            </w:r>
          </w:p>
        </w:tc>
      </w:tr>
      <w:tr w:rsidR="00426347" w14:paraId="52BB3E15" w14:textId="77777777">
        <w:tc>
          <w:tcPr>
            <w:tcW w:w="14390" w:type="dxa"/>
            <w:gridSpan w:val="6"/>
            <w:shd w:val="clear" w:color="auto" w:fill="BFBFBF"/>
          </w:tcPr>
          <w:p w14:paraId="52BB3E14" w14:textId="77777777" w:rsidR="00426347" w:rsidRDefault="00484CAD">
            <w:r>
              <w:rPr>
                <w:b/>
              </w:rPr>
              <w:t>Methods</w:t>
            </w:r>
          </w:p>
        </w:tc>
      </w:tr>
      <w:tr w:rsidR="00426347" w14:paraId="52BB3E1C" w14:textId="77777777">
        <w:tc>
          <w:tcPr>
            <w:tcW w:w="1925" w:type="dxa"/>
          </w:tcPr>
          <w:p w14:paraId="52BB3E16" w14:textId="77777777" w:rsidR="00426347" w:rsidRDefault="00484CAD">
            <w:r>
              <w:t>Study Design</w:t>
            </w:r>
          </w:p>
        </w:tc>
        <w:tc>
          <w:tcPr>
            <w:tcW w:w="771" w:type="dxa"/>
          </w:tcPr>
          <w:p w14:paraId="52BB3E17" w14:textId="77777777" w:rsidR="00426347" w:rsidRDefault="00484CAD">
            <w:r>
              <w:t>4</w:t>
            </w:r>
          </w:p>
        </w:tc>
        <w:tc>
          <w:tcPr>
            <w:tcW w:w="3419" w:type="dxa"/>
          </w:tcPr>
          <w:p w14:paraId="52BB3E18" w14:textId="77777777" w:rsidR="00426347" w:rsidRDefault="00484CAD">
            <w:r>
              <w:t>Present key elements of study design early in the paper</w:t>
            </w:r>
          </w:p>
        </w:tc>
        <w:tc>
          <w:tcPr>
            <w:tcW w:w="2251" w:type="dxa"/>
          </w:tcPr>
          <w:p w14:paraId="52BB3E19" w14:textId="77777777" w:rsidR="00426347" w:rsidRDefault="00426347">
            <w:pPr>
              <w:pBdr>
                <w:top w:val="nil"/>
                <w:left w:val="nil"/>
                <w:bottom w:val="nil"/>
                <w:right w:val="nil"/>
                <w:between w:val="nil"/>
              </w:pBdr>
              <w:spacing w:line="276" w:lineRule="auto"/>
              <w:ind w:left="342"/>
              <w:rPr>
                <w:color w:val="000000"/>
              </w:rPr>
            </w:pPr>
          </w:p>
        </w:tc>
        <w:tc>
          <w:tcPr>
            <w:tcW w:w="4032" w:type="dxa"/>
          </w:tcPr>
          <w:p w14:paraId="52BB3E1A" w14:textId="77777777" w:rsidR="00426347" w:rsidRDefault="00426347">
            <w:pPr>
              <w:pBdr>
                <w:top w:val="nil"/>
                <w:left w:val="nil"/>
                <w:bottom w:val="nil"/>
                <w:right w:val="nil"/>
                <w:between w:val="nil"/>
              </w:pBdr>
              <w:spacing w:line="276" w:lineRule="auto"/>
              <w:ind w:left="342"/>
              <w:rPr>
                <w:color w:val="000000"/>
              </w:rPr>
            </w:pPr>
          </w:p>
        </w:tc>
        <w:tc>
          <w:tcPr>
            <w:tcW w:w="1992" w:type="dxa"/>
          </w:tcPr>
          <w:p w14:paraId="52BB3E1B" w14:textId="27A12875" w:rsidR="00426347" w:rsidRDefault="00960C93" w:rsidP="00960C93">
            <w:pPr>
              <w:pBdr>
                <w:top w:val="nil"/>
                <w:left w:val="nil"/>
                <w:bottom w:val="nil"/>
                <w:right w:val="nil"/>
                <w:between w:val="nil"/>
              </w:pBdr>
              <w:spacing w:line="276" w:lineRule="auto"/>
              <w:rPr>
                <w:color w:val="000000"/>
              </w:rPr>
            </w:pPr>
            <w:r>
              <w:rPr>
                <w:color w:val="000000"/>
              </w:rPr>
              <w:t xml:space="preserve">Methods paragraph </w:t>
            </w:r>
            <w:r w:rsidR="00EC2C2B">
              <w:rPr>
                <w:color w:val="000000"/>
              </w:rPr>
              <w:t>3</w:t>
            </w:r>
          </w:p>
        </w:tc>
      </w:tr>
      <w:tr w:rsidR="00426347" w14:paraId="52BB3E23" w14:textId="77777777">
        <w:tc>
          <w:tcPr>
            <w:tcW w:w="1925" w:type="dxa"/>
          </w:tcPr>
          <w:p w14:paraId="52BB3E1D" w14:textId="77777777" w:rsidR="00426347" w:rsidRDefault="00484CAD">
            <w:r>
              <w:t>Setting</w:t>
            </w:r>
          </w:p>
        </w:tc>
        <w:tc>
          <w:tcPr>
            <w:tcW w:w="771" w:type="dxa"/>
          </w:tcPr>
          <w:p w14:paraId="52BB3E1E" w14:textId="77777777" w:rsidR="00426347" w:rsidRDefault="00484CAD">
            <w:r>
              <w:t>5</w:t>
            </w:r>
          </w:p>
        </w:tc>
        <w:tc>
          <w:tcPr>
            <w:tcW w:w="3419" w:type="dxa"/>
          </w:tcPr>
          <w:p w14:paraId="52BB3E1F" w14:textId="77777777" w:rsidR="00426347" w:rsidRDefault="00484CAD">
            <w:r>
              <w:t xml:space="preserve">Describe the setting, locations, and relevant dates, including </w:t>
            </w:r>
            <w:r>
              <w:lastRenderedPageBreak/>
              <w:t>periods of recruitment, exposure, follow-up, and data collection</w:t>
            </w:r>
          </w:p>
        </w:tc>
        <w:tc>
          <w:tcPr>
            <w:tcW w:w="2251" w:type="dxa"/>
          </w:tcPr>
          <w:p w14:paraId="52BB3E20" w14:textId="77777777" w:rsidR="00426347" w:rsidRDefault="00426347"/>
        </w:tc>
        <w:tc>
          <w:tcPr>
            <w:tcW w:w="4032" w:type="dxa"/>
          </w:tcPr>
          <w:p w14:paraId="52BB3E21" w14:textId="77777777" w:rsidR="00426347" w:rsidRDefault="00426347"/>
        </w:tc>
        <w:tc>
          <w:tcPr>
            <w:tcW w:w="1992" w:type="dxa"/>
          </w:tcPr>
          <w:p w14:paraId="52BB3E22" w14:textId="5BFE3126" w:rsidR="00426347" w:rsidRDefault="00960C93">
            <w:r w:rsidRPr="00960C93">
              <w:t xml:space="preserve">Methods paragraph </w:t>
            </w:r>
            <w:r w:rsidR="00EC2C2B">
              <w:t>2</w:t>
            </w:r>
          </w:p>
        </w:tc>
      </w:tr>
      <w:tr w:rsidR="00426347" w14:paraId="52BB3E33" w14:textId="77777777">
        <w:tc>
          <w:tcPr>
            <w:tcW w:w="1925" w:type="dxa"/>
          </w:tcPr>
          <w:p w14:paraId="52BB3E24" w14:textId="77777777" w:rsidR="00426347" w:rsidRDefault="00484CAD">
            <w:r>
              <w:t>Participants</w:t>
            </w:r>
          </w:p>
        </w:tc>
        <w:tc>
          <w:tcPr>
            <w:tcW w:w="771" w:type="dxa"/>
          </w:tcPr>
          <w:p w14:paraId="52BB3E25" w14:textId="77777777" w:rsidR="00426347" w:rsidRDefault="00484CAD">
            <w:r>
              <w:t>6</w:t>
            </w:r>
          </w:p>
        </w:tc>
        <w:tc>
          <w:tcPr>
            <w:tcW w:w="3419" w:type="dxa"/>
          </w:tcPr>
          <w:p w14:paraId="52BB3E26" w14:textId="77777777" w:rsidR="00426347" w:rsidRDefault="00484CAD">
            <w:r>
              <w:rPr>
                <w:i/>
              </w:rPr>
              <w:t>(a) Cohort study</w:t>
            </w:r>
            <w:r>
              <w:t xml:space="preserve"> - Give the eligibility criteria, and the sources and methods of selection of participants. Describe methods of follow-up</w:t>
            </w:r>
          </w:p>
          <w:p w14:paraId="52BB3E27" w14:textId="77777777" w:rsidR="00426347" w:rsidRDefault="00484CAD">
            <w:r>
              <w:rPr>
                <w:i/>
              </w:rPr>
              <w:t>Case-control study</w:t>
            </w:r>
            <w:r>
              <w:t xml:space="preserve"> - Give the eligibility criteria, and the sources and methods of case ascertainment and control selection. Give the rationale for the choice of cases and controls</w:t>
            </w:r>
          </w:p>
          <w:p w14:paraId="52BB3E28" w14:textId="77777777" w:rsidR="00426347" w:rsidRDefault="00484CAD">
            <w:r>
              <w:rPr>
                <w:i/>
              </w:rPr>
              <w:t>Cross-sectional study</w:t>
            </w:r>
            <w:r>
              <w:t xml:space="preserve"> - Give the eligibility criteria, and the sources and methods of selection of participants</w:t>
            </w:r>
          </w:p>
          <w:p w14:paraId="52BB3E29" w14:textId="77777777" w:rsidR="00426347" w:rsidRDefault="00426347"/>
          <w:p w14:paraId="52BB3E2A" w14:textId="77777777" w:rsidR="00426347" w:rsidRDefault="00484CAD">
            <w:r>
              <w:rPr>
                <w:i/>
              </w:rPr>
              <w:t>(b) Cohort study</w:t>
            </w:r>
            <w:r>
              <w:t xml:space="preserve"> - For matched studies, give matching criteria and number of exposed and unexposed</w:t>
            </w:r>
          </w:p>
          <w:p w14:paraId="52BB3E2B" w14:textId="77777777" w:rsidR="00426347" w:rsidRDefault="00484CAD">
            <w:r>
              <w:rPr>
                <w:i/>
              </w:rPr>
              <w:t>Case-control study</w:t>
            </w:r>
            <w:r>
              <w:t xml:space="preserve"> - For matched studies, give matching criteria and the number of controls per case</w:t>
            </w:r>
          </w:p>
        </w:tc>
        <w:tc>
          <w:tcPr>
            <w:tcW w:w="2251" w:type="dxa"/>
          </w:tcPr>
          <w:p w14:paraId="52BB3E2C" w14:textId="77777777" w:rsidR="00426347" w:rsidRDefault="00426347"/>
        </w:tc>
        <w:tc>
          <w:tcPr>
            <w:tcW w:w="4032" w:type="dxa"/>
          </w:tcPr>
          <w:p w14:paraId="52BB3E2D" w14:textId="77777777" w:rsidR="00426347" w:rsidRDefault="00484CAD">
            <w:r>
              <w:t xml:space="preserve">RECORD 6.1: The methods of study population selection (such as codes or algorithms used to identify subjects) should be listed in detail. If this is not possible, an explanation should be provided. </w:t>
            </w:r>
          </w:p>
          <w:p w14:paraId="52BB3E2E" w14:textId="77777777" w:rsidR="00426347" w:rsidRDefault="00426347"/>
          <w:p w14:paraId="52BB3E2F" w14:textId="77777777" w:rsidR="00426347" w:rsidRDefault="00484CAD">
            <w:r>
              <w:t>RECORD 6.2: Any validation studies of the codes or algorithms used to select the population should be referenced. If validation was conducted for this study and not published elsewhere, detailed methods and results should be provided.</w:t>
            </w:r>
          </w:p>
          <w:p w14:paraId="52BB3E30" w14:textId="77777777" w:rsidR="00426347" w:rsidRDefault="00426347"/>
          <w:p w14:paraId="52BB3E31" w14:textId="77777777" w:rsidR="00426347" w:rsidRDefault="00484CAD">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7507C12C" w14:textId="7CD31762" w:rsidR="00426347" w:rsidRDefault="00C93A0B">
            <w:r>
              <w:t xml:space="preserve">Full codes available as </w:t>
            </w:r>
            <w:r w:rsidR="00EC2C2B">
              <w:t xml:space="preserve">supplemental </w:t>
            </w:r>
            <w:r>
              <w:t>material</w:t>
            </w:r>
          </w:p>
          <w:p w14:paraId="332FCEEF" w14:textId="77777777" w:rsidR="00C93A0B" w:rsidRDefault="00C93A0B"/>
          <w:p w14:paraId="639A80D3" w14:textId="77777777" w:rsidR="00C93A0B" w:rsidRDefault="00C93A0B"/>
          <w:p w14:paraId="59EE3F8C" w14:textId="77777777" w:rsidR="00C93A0B" w:rsidRDefault="00C93A0B"/>
          <w:p w14:paraId="7E6FACA6" w14:textId="77777777" w:rsidR="00C93A0B" w:rsidRDefault="00C93A0B">
            <w:r>
              <w:t>n/a</w:t>
            </w:r>
          </w:p>
          <w:p w14:paraId="21909E21" w14:textId="77777777" w:rsidR="00C93A0B" w:rsidRDefault="00C93A0B"/>
          <w:p w14:paraId="137C2046" w14:textId="77777777" w:rsidR="00C93A0B" w:rsidRDefault="00C93A0B"/>
          <w:p w14:paraId="324197EE" w14:textId="77777777" w:rsidR="00C93A0B" w:rsidRDefault="00C93A0B"/>
          <w:p w14:paraId="39D503F3" w14:textId="77777777" w:rsidR="00C93A0B" w:rsidRDefault="00C93A0B"/>
          <w:p w14:paraId="310767CB" w14:textId="77777777" w:rsidR="00C93A0B" w:rsidRDefault="00C93A0B"/>
          <w:p w14:paraId="317C0420" w14:textId="77777777" w:rsidR="00C93A0B" w:rsidRDefault="00C93A0B"/>
          <w:p w14:paraId="75640FDF" w14:textId="77777777" w:rsidR="00C93A0B" w:rsidRDefault="00C93A0B"/>
          <w:p w14:paraId="52BB3E32" w14:textId="0A356E75" w:rsidR="00C93A0B" w:rsidRDefault="00EC2C2B">
            <w:r>
              <w:t>Supplemental</w:t>
            </w:r>
            <w:r w:rsidR="00B73A50">
              <w:t xml:space="preserve"> material f</w:t>
            </w:r>
            <w:r w:rsidR="00C93A0B">
              <w:t xml:space="preserve">igure 1 </w:t>
            </w:r>
          </w:p>
        </w:tc>
      </w:tr>
      <w:tr w:rsidR="00426347" w14:paraId="52BB3E3A" w14:textId="77777777">
        <w:tc>
          <w:tcPr>
            <w:tcW w:w="1925" w:type="dxa"/>
          </w:tcPr>
          <w:p w14:paraId="52BB3E34" w14:textId="77777777" w:rsidR="00426347" w:rsidRDefault="00484CAD">
            <w:r>
              <w:t>Variables</w:t>
            </w:r>
          </w:p>
        </w:tc>
        <w:tc>
          <w:tcPr>
            <w:tcW w:w="771" w:type="dxa"/>
          </w:tcPr>
          <w:p w14:paraId="52BB3E35" w14:textId="77777777" w:rsidR="00426347" w:rsidRDefault="00484CAD">
            <w:r>
              <w:t>7</w:t>
            </w:r>
          </w:p>
        </w:tc>
        <w:tc>
          <w:tcPr>
            <w:tcW w:w="3419" w:type="dxa"/>
          </w:tcPr>
          <w:p w14:paraId="52BB3E36" w14:textId="77777777" w:rsidR="00426347" w:rsidRDefault="00484CAD">
            <w:r>
              <w:t>Clearly define all outcomes, exposures, predictors, potential confounders, and effect modifiers. Give diagnostic criteria, if applicable.</w:t>
            </w:r>
          </w:p>
        </w:tc>
        <w:tc>
          <w:tcPr>
            <w:tcW w:w="2251" w:type="dxa"/>
          </w:tcPr>
          <w:p w14:paraId="52BB3E37" w14:textId="77777777" w:rsidR="00426347" w:rsidRDefault="00426347"/>
        </w:tc>
        <w:tc>
          <w:tcPr>
            <w:tcW w:w="4032" w:type="dxa"/>
          </w:tcPr>
          <w:p w14:paraId="52BB3E38" w14:textId="77777777" w:rsidR="00426347" w:rsidRDefault="00484CAD">
            <w:r>
              <w:t>RECORD 7.1: A complete list of codes and algorithms used to classify exposures, outcomes, confounders, and effect modifiers should be provided. If these cannot be reported, an explanation should be provided.</w:t>
            </w:r>
          </w:p>
        </w:tc>
        <w:tc>
          <w:tcPr>
            <w:tcW w:w="1992" w:type="dxa"/>
          </w:tcPr>
          <w:p w14:paraId="52BB3E39" w14:textId="3A74E823" w:rsidR="00426347" w:rsidRDefault="009E4DA5">
            <w:r w:rsidRPr="009E4DA5">
              <w:t xml:space="preserve">Full codes available as </w:t>
            </w:r>
            <w:r w:rsidR="00EC2C2B">
              <w:t xml:space="preserve">supplemental </w:t>
            </w:r>
            <w:r w:rsidR="00B73A50">
              <w:t>material</w:t>
            </w:r>
          </w:p>
        </w:tc>
      </w:tr>
      <w:tr w:rsidR="00426347" w14:paraId="52BB3E42" w14:textId="77777777">
        <w:tc>
          <w:tcPr>
            <w:tcW w:w="1925" w:type="dxa"/>
          </w:tcPr>
          <w:p w14:paraId="52BB3E3B" w14:textId="77777777" w:rsidR="00426347" w:rsidRDefault="00484CAD">
            <w:r>
              <w:t>Data sources/ measurement</w:t>
            </w:r>
          </w:p>
        </w:tc>
        <w:tc>
          <w:tcPr>
            <w:tcW w:w="771" w:type="dxa"/>
          </w:tcPr>
          <w:p w14:paraId="52BB3E3C" w14:textId="77777777" w:rsidR="00426347" w:rsidRDefault="00484CAD">
            <w:r>
              <w:t>8</w:t>
            </w:r>
          </w:p>
        </w:tc>
        <w:tc>
          <w:tcPr>
            <w:tcW w:w="3419" w:type="dxa"/>
          </w:tcPr>
          <w:p w14:paraId="52BB3E3D" w14:textId="77777777" w:rsidR="00426347" w:rsidRDefault="00484CAD">
            <w:r>
              <w:t>For each variable of interest, give sources of data and details of methods of assessment (measurement).</w:t>
            </w:r>
          </w:p>
          <w:p w14:paraId="52BB3E3E" w14:textId="77777777" w:rsidR="00426347" w:rsidRDefault="00484CAD">
            <w:r>
              <w:lastRenderedPageBreak/>
              <w:t>Describe comparability of assessment methods if there is more than one group</w:t>
            </w:r>
          </w:p>
        </w:tc>
        <w:tc>
          <w:tcPr>
            <w:tcW w:w="2251" w:type="dxa"/>
          </w:tcPr>
          <w:p w14:paraId="52BB3E3F" w14:textId="77777777" w:rsidR="00426347" w:rsidRDefault="00426347"/>
        </w:tc>
        <w:tc>
          <w:tcPr>
            <w:tcW w:w="4032" w:type="dxa"/>
          </w:tcPr>
          <w:p w14:paraId="52BB3E40" w14:textId="77777777" w:rsidR="00426347" w:rsidRDefault="00426347"/>
        </w:tc>
        <w:tc>
          <w:tcPr>
            <w:tcW w:w="1992" w:type="dxa"/>
          </w:tcPr>
          <w:p w14:paraId="52BB3E41" w14:textId="77777777" w:rsidR="00426347" w:rsidRDefault="00426347"/>
        </w:tc>
      </w:tr>
      <w:tr w:rsidR="00426347" w14:paraId="52BB3E49" w14:textId="77777777">
        <w:tc>
          <w:tcPr>
            <w:tcW w:w="1925" w:type="dxa"/>
          </w:tcPr>
          <w:p w14:paraId="52BB3E43" w14:textId="77777777" w:rsidR="00426347" w:rsidRDefault="00484CAD">
            <w:r>
              <w:t>Bias</w:t>
            </w:r>
          </w:p>
        </w:tc>
        <w:tc>
          <w:tcPr>
            <w:tcW w:w="771" w:type="dxa"/>
          </w:tcPr>
          <w:p w14:paraId="52BB3E44" w14:textId="77777777" w:rsidR="00426347" w:rsidRDefault="00484CAD">
            <w:r>
              <w:t>9</w:t>
            </w:r>
          </w:p>
        </w:tc>
        <w:tc>
          <w:tcPr>
            <w:tcW w:w="3419" w:type="dxa"/>
          </w:tcPr>
          <w:p w14:paraId="52BB3E45" w14:textId="77777777" w:rsidR="00426347" w:rsidRDefault="00484CAD">
            <w:r>
              <w:t>Describe any efforts to address potential sources of bias</w:t>
            </w:r>
          </w:p>
        </w:tc>
        <w:tc>
          <w:tcPr>
            <w:tcW w:w="2251" w:type="dxa"/>
          </w:tcPr>
          <w:p w14:paraId="52BB3E46" w14:textId="77777777" w:rsidR="00426347" w:rsidRDefault="00426347"/>
        </w:tc>
        <w:tc>
          <w:tcPr>
            <w:tcW w:w="4032" w:type="dxa"/>
          </w:tcPr>
          <w:p w14:paraId="52BB3E47" w14:textId="77777777" w:rsidR="00426347" w:rsidRDefault="00426347"/>
        </w:tc>
        <w:tc>
          <w:tcPr>
            <w:tcW w:w="1992" w:type="dxa"/>
          </w:tcPr>
          <w:p w14:paraId="52BB3E48" w14:textId="77777777" w:rsidR="00426347" w:rsidRDefault="00426347"/>
        </w:tc>
      </w:tr>
      <w:tr w:rsidR="00426347" w14:paraId="52BB3E50" w14:textId="77777777">
        <w:tc>
          <w:tcPr>
            <w:tcW w:w="1925" w:type="dxa"/>
          </w:tcPr>
          <w:p w14:paraId="52BB3E4A" w14:textId="77777777" w:rsidR="00426347" w:rsidRDefault="00484CAD">
            <w:r>
              <w:t>Study size</w:t>
            </w:r>
          </w:p>
        </w:tc>
        <w:tc>
          <w:tcPr>
            <w:tcW w:w="771" w:type="dxa"/>
          </w:tcPr>
          <w:p w14:paraId="52BB3E4B" w14:textId="77777777" w:rsidR="00426347" w:rsidRDefault="00484CAD">
            <w:r>
              <w:t>10</w:t>
            </w:r>
          </w:p>
        </w:tc>
        <w:tc>
          <w:tcPr>
            <w:tcW w:w="3419" w:type="dxa"/>
          </w:tcPr>
          <w:p w14:paraId="52BB3E4C" w14:textId="77777777" w:rsidR="00426347" w:rsidRDefault="00484CAD">
            <w:r>
              <w:t>Explain how the study size was arrived at</w:t>
            </w:r>
          </w:p>
        </w:tc>
        <w:tc>
          <w:tcPr>
            <w:tcW w:w="2251" w:type="dxa"/>
          </w:tcPr>
          <w:p w14:paraId="52BB3E4D" w14:textId="77777777" w:rsidR="00426347" w:rsidRDefault="00426347"/>
        </w:tc>
        <w:tc>
          <w:tcPr>
            <w:tcW w:w="4032" w:type="dxa"/>
          </w:tcPr>
          <w:p w14:paraId="52BB3E4E" w14:textId="77777777" w:rsidR="00426347" w:rsidRDefault="00426347"/>
        </w:tc>
        <w:tc>
          <w:tcPr>
            <w:tcW w:w="1992" w:type="dxa"/>
          </w:tcPr>
          <w:p w14:paraId="52BB3E4F" w14:textId="3C6E50F0" w:rsidR="00426347" w:rsidRDefault="009E4DA5">
            <w:r>
              <w:t>Entire dataset</w:t>
            </w:r>
          </w:p>
        </w:tc>
      </w:tr>
      <w:tr w:rsidR="00426347" w14:paraId="52BB3E57" w14:textId="77777777">
        <w:tc>
          <w:tcPr>
            <w:tcW w:w="1925" w:type="dxa"/>
          </w:tcPr>
          <w:p w14:paraId="52BB3E51" w14:textId="77777777" w:rsidR="00426347" w:rsidRDefault="00484CAD">
            <w:r>
              <w:t>Quantitative variables</w:t>
            </w:r>
          </w:p>
        </w:tc>
        <w:tc>
          <w:tcPr>
            <w:tcW w:w="771" w:type="dxa"/>
          </w:tcPr>
          <w:p w14:paraId="52BB3E52" w14:textId="77777777" w:rsidR="00426347" w:rsidRDefault="00484CAD">
            <w:r>
              <w:t>11</w:t>
            </w:r>
          </w:p>
        </w:tc>
        <w:tc>
          <w:tcPr>
            <w:tcW w:w="3419" w:type="dxa"/>
          </w:tcPr>
          <w:p w14:paraId="52BB3E53" w14:textId="77777777" w:rsidR="00426347" w:rsidRDefault="00484CAD">
            <w:r>
              <w:t>Explain how quantitative variables were handled in the analyses. If applicable, describe which groupings were chosen, and why</w:t>
            </w:r>
          </w:p>
        </w:tc>
        <w:tc>
          <w:tcPr>
            <w:tcW w:w="2251" w:type="dxa"/>
          </w:tcPr>
          <w:p w14:paraId="52BB3E54" w14:textId="77777777" w:rsidR="00426347" w:rsidRDefault="00426347"/>
        </w:tc>
        <w:tc>
          <w:tcPr>
            <w:tcW w:w="4032" w:type="dxa"/>
          </w:tcPr>
          <w:p w14:paraId="52BB3E55" w14:textId="77777777" w:rsidR="00426347" w:rsidRDefault="00426347"/>
        </w:tc>
        <w:tc>
          <w:tcPr>
            <w:tcW w:w="1992" w:type="dxa"/>
          </w:tcPr>
          <w:p w14:paraId="52BB3E56" w14:textId="6802F8D9" w:rsidR="00426347" w:rsidRDefault="00817B67">
            <w:r>
              <w:t>n/a</w:t>
            </w:r>
          </w:p>
        </w:tc>
      </w:tr>
      <w:tr w:rsidR="00426347" w14:paraId="52BB3E64" w14:textId="77777777">
        <w:tc>
          <w:tcPr>
            <w:tcW w:w="1925" w:type="dxa"/>
          </w:tcPr>
          <w:p w14:paraId="52BB3E58" w14:textId="77777777" w:rsidR="00426347" w:rsidRDefault="00484CAD">
            <w:r>
              <w:t>Statistical methods</w:t>
            </w:r>
          </w:p>
        </w:tc>
        <w:tc>
          <w:tcPr>
            <w:tcW w:w="771" w:type="dxa"/>
          </w:tcPr>
          <w:p w14:paraId="52BB3E59" w14:textId="77777777" w:rsidR="00426347" w:rsidRDefault="00484CAD">
            <w:r>
              <w:t>12</w:t>
            </w:r>
          </w:p>
        </w:tc>
        <w:tc>
          <w:tcPr>
            <w:tcW w:w="3419" w:type="dxa"/>
          </w:tcPr>
          <w:p w14:paraId="52BB3E5A" w14:textId="77777777" w:rsidR="00426347" w:rsidRDefault="00484CAD">
            <w:r>
              <w:t>(a) Describe all statistical methods, including those used to control for confounding</w:t>
            </w:r>
          </w:p>
          <w:p w14:paraId="52BB3E5B" w14:textId="77777777" w:rsidR="00426347" w:rsidRDefault="00484CAD">
            <w:r>
              <w:t>(b) Describe any methods used to examine subgroups and interactions</w:t>
            </w:r>
          </w:p>
          <w:p w14:paraId="52BB3E5C" w14:textId="77777777" w:rsidR="00426347" w:rsidRDefault="00484CAD">
            <w:r>
              <w:t>(c) Explain how missing data were addressed</w:t>
            </w:r>
          </w:p>
          <w:p w14:paraId="52BB3E5D" w14:textId="77777777" w:rsidR="00426347" w:rsidRDefault="00484CAD">
            <w:r>
              <w:t xml:space="preserve">(d) </w:t>
            </w:r>
            <w:r>
              <w:rPr>
                <w:i/>
              </w:rPr>
              <w:t>Cohort study</w:t>
            </w:r>
            <w:r>
              <w:t xml:space="preserve"> - If applicable, explain how loss to follow-up was addressed</w:t>
            </w:r>
          </w:p>
          <w:p w14:paraId="52BB3E5E" w14:textId="77777777" w:rsidR="00426347" w:rsidRDefault="00484CAD">
            <w:r>
              <w:rPr>
                <w:i/>
              </w:rPr>
              <w:t>Case-control study</w:t>
            </w:r>
            <w:r>
              <w:t xml:space="preserve"> - If applicable, explain how matching of cases and controls was addressed</w:t>
            </w:r>
          </w:p>
          <w:p w14:paraId="52BB3E5F" w14:textId="77777777" w:rsidR="00426347" w:rsidRDefault="00484CAD">
            <w:r>
              <w:rPr>
                <w:i/>
              </w:rPr>
              <w:t>Cross-sectional study</w:t>
            </w:r>
            <w:r>
              <w:t xml:space="preserve"> - If applicable, describe analytical methods taking account of sampling strategy</w:t>
            </w:r>
          </w:p>
          <w:p w14:paraId="52BB3E60" w14:textId="77777777" w:rsidR="00426347" w:rsidRDefault="00484CAD">
            <w:r>
              <w:t>(e) Describe any sensitivity analyses</w:t>
            </w:r>
          </w:p>
        </w:tc>
        <w:tc>
          <w:tcPr>
            <w:tcW w:w="2251" w:type="dxa"/>
          </w:tcPr>
          <w:p w14:paraId="52BB3E61" w14:textId="77777777" w:rsidR="00426347" w:rsidRDefault="00426347"/>
        </w:tc>
        <w:tc>
          <w:tcPr>
            <w:tcW w:w="4032" w:type="dxa"/>
          </w:tcPr>
          <w:p w14:paraId="52BB3E62" w14:textId="77777777" w:rsidR="00426347" w:rsidRDefault="00484CAD">
            <w:r>
              <w:t xml:space="preserve"> </w:t>
            </w:r>
          </w:p>
        </w:tc>
        <w:tc>
          <w:tcPr>
            <w:tcW w:w="1992" w:type="dxa"/>
          </w:tcPr>
          <w:p w14:paraId="52BB3E63" w14:textId="2E1A0B17" w:rsidR="00426347" w:rsidRDefault="005E75B9">
            <w:r>
              <w:t>Methods</w:t>
            </w:r>
            <w:r w:rsidR="0069738A">
              <w:t xml:space="preserve"> paragraph 3</w:t>
            </w:r>
          </w:p>
        </w:tc>
      </w:tr>
      <w:tr w:rsidR="00426347" w14:paraId="52BB3E6D" w14:textId="77777777">
        <w:tc>
          <w:tcPr>
            <w:tcW w:w="1925" w:type="dxa"/>
          </w:tcPr>
          <w:p w14:paraId="52BB3E65" w14:textId="77777777" w:rsidR="00426347" w:rsidRDefault="00484CAD">
            <w:r>
              <w:t>Data access and cleaning methods</w:t>
            </w:r>
          </w:p>
        </w:tc>
        <w:tc>
          <w:tcPr>
            <w:tcW w:w="771" w:type="dxa"/>
          </w:tcPr>
          <w:p w14:paraId="52BB3E66" w14:textId="77777777" w:rsidR="00426347" w:rsidRDefault="00426347"/>
        </w:tc>
        <w:tc>
          <w:tcPr>
            <w:tcW w:w="3419" w:type="dxa"/>
          </w:tcPr>
          <w:p w14:paraId="52BB3E67" w14:textId="77777777" w:rsidR="00426347" w:rsidRDefault="00484CAD">
            <w:r>
              <w:t>..</w:t>
            </w:r>
          </w:p>
        </w:tc>
        <w:tc>
          <w:tcPr>
            <w:tcW w:w="2251" w:type="dxa"/>
          </w:tcPr>
          <w:p w14:paraId="52BB3E68" w14:textId="77777777" w:rsidR="00426347" w:rsidRDefault="00426347"/>
        </w:tc>
        <w:tc>
          <w:tcPr>
            <w:tcW w:w="4032" w:type="dxa"/>
          </w:tcPr>
          <w:p w14:paraId="52BB3E69" w14:textId="77777777" w:rsidR="00426347" w:rsidRDefault="00484CAD">
            <w:r>
              <w:t>RECORD 12.1: Authors should describe the extent to which the investigators had access to the database population used to create the study population.</w:t>
            </w:r>
          </w:p>
          <w:p w14:paraId="52BB3E6A" w14:textId="77777777" w:rsidR="00426347" w:rsidRDefault="00426347"/>
          <w:p w14:paraId="52BB3E6B" w14:textId="77777777" w:rsidR="00426347" w:rsidRDefault="00484CAD">
            <w:r>
              <w:t>RECORD 12.2: Authors should provide information on the data cleaning methods used in the study.</w:t>
            </w:r>
          </w:p>
        </w:tc>
        <w:tc>
          <w:tcPr>
            <w:tcW w:w="1992" w:type="dxa"/>
          </w:tcPr>
          <w:p w14:paraId="0AA3B26C" w14:textId="77777777" w:rsidR="00426347" w:rsidRDefault="00426347"/>
          <w:p w14:paraId="2300CA4F" w14:textId="45CBA9D6" w:rsidR="008A1A5B" w:rsidRDefault="008A1A5B">
            <w:r w:rsidRPr="008A1A5B">
              <w:t xml:space="preserve">Methods paragraph </w:t>
            </w:r>
            <w:r w:rsidR="00817B67">
              <w:t xml:space="preserve">1 and </w:t>
            </w:r>
            <w:r w:rsidR="00C6643D">
              <w:t>2</w:t>
            </w:r>
            <w:r>
              <w:t xml:space="preserve"> </w:t>
            </w:r>
          </w:p>
          <w:p w14:paraId="601A566C" w14:textId="77777777" w:rsidR="008A1A5B" w:rsidRDefault="008A1A5B"/>
          <w:p w14:paraId="54683236" w14:textId="77777777" w:rsidR="008A1A5B" w:rsidRDefault="008A1A5B"/>
          <w:p w14:paraId="0F589C3F" w14:textId="77777777" w:rsidR="008A1A5B" w:rsidRDefault="008A1A5B"/>
          <w:p w14:paraId="18A6812A" w14:textId="77777777" w:rsidR="008A1A5B" w:rsidRDefault="008A1A5B"/>
          <w:p w14:paraId="4C566EF7" w14:textId="77777777" w:rsidR="008A1A5B" w:rsidRDefault="008A1A5B"/>
          <w:p w14:paraId="417EEFA7" w14:textId="6747DBAD" w:rsidR="008A1A5B" w:rsidRDefault="008A1A5B">
            <w:r w:rsidRPr="008A1A5B">
              <w:t xml:space="preserve">Methods paragraph </w:t>
            </w:r>
            <w:r w:rsidR="00C6643D">
              <w:t>2</w:t>
            </w:r>
          </w:p>
          <w:p w14:paraId="08AA31A6" w14:textId="77777777" w:rsidR="008A1A5B" w:rsidRDefault="008A1A5B"/>
          <w:p w14:paraId="0CB03E82" w14:textId="77777777" w:rsidR="008A1A5B" w:rsidRDefault="008A1A5B"/>
          <w:p w14:paraId="52BB3E6C" w14:textId="77777777" w:rsidR="008A1A5B" w:rsidRDefault="008A1A5B"/>
        </w:tc>
      </w:tr>
      <w:tr w:rsidR="00426347" w14:paraId="52BB3E74" w14:textId="77777777">
        <w:tc>
          <w:tcPr>
            <w:tcW w:w="1925" w:type="dxa"/>
          </w:tcPr>
          <w:p w14:paraId="52BB3E6E" w14:textId="77777777" w:rsidR="00426347" w:rsidRDefault="00484CAD">
            <w:r>
              <w:lastRenderedPageBreak/>
              <w:t>Linkage</w:t>
            </w:r>
          </w:p>
        </w:tc>
        <w:tc>
          <w:tcPr>
            <w:tcW w:w="771" w:type="dxa"/>
          </w:tcPr>
          <w:p w14:paraId="52BB3E6F" w14:textId="77777777" w:rsidR="00426347" w:rsidRDefault="00426347"/>
        </w:tc>
        <w:tc>
          <w:tcPr>
            <w:tcW w:w="3419" w:type="dxa"/>
          </w:tcPr>
          <w:p w14:paraId="52BB3E70" w14:textId="77777777" w:rsidR="00426347" w:rsidRDefault="00484CAD">
            <w:r>
              <w:t>..</w:t>
            </w:r>
          </w:p>
        </w:tc>
        <w:tc>
          <w:tcPr>
            <w:tcW w:w="2251" w:type="dxa"/>
          </w:tcPr>
          <w:p w14:paraId="52BB3E71" w14:textId="77777777" w:rsidR="00426347" w:rsidRDefault="00426347"/>
        </w:tc>
        <w:tc>
          <w:tcPr>
            <w:tcW w:w="4032" w:type="dxa"/>
          </w:tcPr>
          <w:p w14:paraId="52BB3E72" w14:textId="77777777" w:rsidR="00426347" w:rsidRDefault="00484CAD">
            <w:r>
              <w:t>RECORD 12.3: State whether the study included person-level, institutional-level, or other data linkage across two or more databases. The methods of linkage and methods of linkage quality evaluation should be provided.</w:t>
            </w:r>
          </w:p>
        </w:tc>
        <w:tc>
          <w:tcPr>
            <w:tcW w:w="1992" w:type="dxa"/>
          </w:tcPr>
          <w:p w14:paraId="52BB3E73" w14:textId="20A9775D" w:rsidR="00426347" w:rsidRDefault="00A92864">
            <w:r w:rsidRPr="00A92864">
              <w:t>Methods paragraph 3</w:t>
            </w:r>
          </w:p>
        </w:tc>
      </w:tr>
      <w:tr w:rsidR="00426347" w14:paraId="52BB3E76" w14:textId="77777777">
        <w:tc>
          <w:tcPr>
            <w:tcW w:w="14390" w:type="dxa"/>
            <w:gridSpan w:val="6"/>
            <w:shd w:val="clear" w:color="auto" w:fill="BFBFBF"/>
          </w:tcPr>
          <w:p w14:paraId="52BB3E75" w14:textId="77777777" w:rsidR="00426347" w:rsidRDefault="00484CAD">
            <w:r>
              <w:rPr>
                <w:b/>
              </w:rPr>
              <w:t>Results</w:t>
            </w:r>
          </w:p>
        </w:tc>
      </w:tr>
      <w:tr w:rsidR="00426347" w14:paraId="52BB3E7F" w14:textId="77777777">
        <w:tc>
          <w:tcPr>
            <w:tcW w:w="1925" w:type="dxa"/>
          </w:tcPr>
          <w:p w14:paraId="52BB3E77" w14:textId="77777777" w:rsidR="00426347" w:rsidRDefault="00484CAD">
            <w:r>
              <w:t>Participants</w:t>
            </w:r>
          </w:p>
        </w:tc>
        <w:tc>
          <w:tcPr>
            <w:tcW w:w="771" w:type="dxa"/>
          </w:tcPr>
          <w:p w14:paraId="52BB3E78" w14:textId="77777777" w:rsidR="00426347" w:rsidRDefault="00484CAD">
            <w:r>
              <w:t>13</w:t>
            </w:r>
          </w:p>
        </w:tc>
        <w:tc>
          <w:tcPr>
            <w:tcW w:w="3419" w:type="dxa"/>
          </w:tcPr>
          <w:p w14:paraId="52BB3E79" w14:textId="77777777" w:rsidR="00426347" w:rsidRDefault="00484CAD">
            <w:r>
              <w:t>(a) Report the numbers of individuals at each stage of the study (</w:t>
            </w:r>
            <w:r>
              <w:rPr>
                <w:i/>
              </w:rPr>
              <w:t>e.g.</w:t>
            </w:r>
            <w:r>
              <w:t>, numbers potentially eligible, examined for eligibility, confirmed eligible, included in the study, completing follow-up, and analysed)</w:t>
            </w:r>
          </w:p>
          <w:p w14:paraId="52BB3E7A" w14:textId="77777777" w:rsidR="00426347" w:rsidRDefault="00484CAD">
            <w:r>
              <w:t>(b) Give reasons for non-participation at each stage.</w:t>
            </w:r>
          </w:p>
          <w:p w14:paraId="52BB3E7B" w14:textId="77777777" w:rsidR="00426347" w:rsidRDefault="00484CAD">
            <w:r>
              <w:t>(c) Consider use of a flow diagram</w:t>
            </w:r>
          </w:p>
        </w:tc>
        <w:tc>
          <w:tcPr>
            <w:tcW w:w="2251" w:type="dxa"/>
          </w:tcPr>
          <w:p w14:paraId="52BB3E7C" w14:textId="77777777" w:rsidR="00426347" w:rsidRDefault="00426347"/>
        </w:tc>
        <w:tc>
          <w:tcPr>
            <w:tcW w:w="4032" w:type="dxa"/>
          </w:tcPr>
          <w:p w14:paraId="52BB3E7D" w14:textId="77777777" w:rsidR="00426347" w:rsidRDefault="00484CAD">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52BB3E7E" w14:textId="19935F6E" w:rsidR="00426347" w:rsidRDefault="00C6643D">
            <w:r>
              <w:t>Supplemental</w:t>
            </w:r>
            <w:r w:rsidR="00B73A50">
              <w:t xml:space="preserve"> material f</w:t>
            </w:r>
            <w:r w:rsidR="008A1A5B">
              <w:t>igure 1</w:t>
            </w:r>
          </w:p>
        </w:tc>
      </w:tr>
      <w:tr w:rsidR="00426347" w14:paraId="52BB3E88" w14:textId="77777777">
        <w:tc>
          <w:tcPr>
            <w:tcW w:w="1925" w:type="dxa"/>
          </w:tcPr>
          <w:p w14:paraId="52BB3E80" w14:textId="77777777" w:rsidR="00426347" w:rsidRDefault="00484CAD">
            <w:r>
              <w:t>Descriptive data</w:t>
            </w:r>
          </w:p>
        </w:tc>
        <w:tc>
          <w:tcPr>
            <w:tcW w:w="771" w:type="dxa"/>
          </w:tcPr>
          <w:p w14:paraId="52BB3E81" w14:textId="77777777" w:rsidR="00426347" w:rsidRDefault="00484CAD">
            <w:r>
              <w:t>14</w:t>
            </w:r>
          </w:p>
        </w:tc>
        <w:tc>
          <w:tcPr>
            <w:tcW w:w="3419" w:type="dxa"/>
          </w:tcPr>
          <w:p w14:paraId="52BB3E82" w14:textId="77777777" w:rsidR="00426347" w:rsidRDefault="00484CAD">
            <w:r>
              <w:t>(a) Give characteristics of study participants (</w:t>
            </w:r>
            <w:r>
              <w:rPr>
                <w:i/>
              </w:rPr>
              <w:t>e.g.</w:t>
            </w:r>
            <w:r>
              <w:t>, demographic, clinical, social) and information on exposures and potential confounders</w:t>
            </w:r>
          </w:p>
          <w:p w14:paraId="52BB3E83" w14:textId="77777777" w:rsidR="00426347" w:rsidRDefault="00484CAD">
            <w:r>
              <w:t>(b) Indicate the number of participants with missing data for each variable of interest</w:t>
            </w:r>
          </w:p>
          <w:p w14:paraId="52BB3E84" w14:textId="77777777" w:rsidR="00426347" w:rsidRDefault="00484CAD">
            <w:r>
              <w:t xml:space="preserve">(c) </w:t>
            </w:r>
            <w:r>
              <w:rPr>
                <w:i/>
              </w:rPr>
              <w:t>Cohort study</w:t>
            </w:r>
            <w:r>
              <w:t xml:space="preserve"> - summarise follow-up time (</w:t>
            </w:r>
            <w:r>
              <w:rPr>
                <w:i/>
              </w:rPr>
              <w:t>e.g.</w:t>
            </w:r>
            <w:r>
              <w:t>, average and total amount)</w:t>
            </w:r>
          </w:p>
        </w:tc>
        <w:tc>
          <w:tcPr>
            <w:tcW w:w="2251" w:type="dxa"/>
          </w:tcPr>
          <w:p w14:paraId="52BB3E85" w14:textId="77777777" w:rsidR="00426347" w:rsidRDefault="00426347"/>
        </w:tc>
        <w:tc>
          <w:tcPr>
            <w:tcW w:w="4032" w:type="dxa"/>
          </w:tcPr>
          <w:p w14:paraId="52BB3E86" w14:textId="77777777" w:rsidR="00426347" w:rsidRDefault="00426347"/>
        </w:tc>
        <w:tc>
          <w:tcPr>
            <w:tcW w:w="1992" w:type="dxa"/>
          </w:tcPr>
          <w:p w14:paraId="52BB3E87" w14:textId="2D0EEE20" w:rsidR="00426347" w:rsidRDefault="00C6643D">
            <w:r>
              <w:t>Supplemental</w:t>
            </w:r>
            <w:r w:rsidR="00B73A50" w:rsidRPr="00B73A50">
              <w:t xml:space="preserve"> material figure 1</w:t>
            </w:r>
          </w:p>
        </w:tc>
      </w:tr>
      <w:tr w:rsidR="00426347" w14:paraId="52BB3E91" w14:textId="77777777">
        <w:tc>
          <w:tcPr>
            <w:tcW w:w="1925" w:type="dxa"/>
          </w:tcPr>
          <w:p w14:paraId="52BB3E89" w14:textId="77777777" w:rsidR="00426347" w:rsidRDefault="00484CAD">
            <w:r>
              <w:lastRenderedPageBreak/>
              <w:t>Outcome data</w:t>
            </w:r>
          </w:p>
        </w:tc>
        <w:tc>
          <w:tcPr>
            <w:tcW w:w="771" w:type="dxa"/>
          </w:tcPr>
          <w:p w14:paraId="52BB3E8A" w14:textId="77777777" w:rsidR="00426347" w:rsidRDefault="00484CAD">
            <w:r>
              <w:t>15</w:t>
            </w:r>
          </w:p>
        </w:tc>
        <w:tc>
          <w:tcPr>
            <w:tcW w:w="3419" w:type="dxa"/>
          </w:tcPr>
          <w:p w14:paraId="52BB3E8B" w14:textId="77777777" w:rsidR="00426347" w:rsidRDefault="00484CAD">
            <w:r>
              <w:rPr>
                <w:i/>
              </w:rPr>
              <w:t>Cohort study</w:t>
            </w:r>
            <w:r>
              <w:t xml:space="preserve"> - Report numbers of outcome events or summary measures over time</w:t>
            </w:r>
          </w:p>
          <w:p w14:paraId="52BB3E8C" w14:textId="77777777" w:rsidR="00426347" w:rsidRDefault="00484CAD">
            <w:r>
              <w:rPr>
                <w:i/>
              </w:rPr>
              <w:t>Case-control study</w:t>
            </w:r>
            <w:r>
              <w:t xml:space="preserve"> - Report numbers in each exposure category, or summary measures of exposure</w:t>
            </w:r>
          </w:p>
          <w:p w14:paraId="52BB3E8D" w14:textId="77777777" w:rsidR="00426347" w:rsidRDefault="00484CAD">
            <w:r>
              <w:rPr>
                <w:i/>
              </w:rPr>
              <w:t>Cross-sectional study</w:t>
            </w:r>
            <w:r>
              <w:t xml:space="preserve"> - Report numbers of outcome events or summary measures</w:t>
            </w:r>
          </w:p>
        </w:tc>
        <w:tc>
          <w:tcPr>
            <w:tcW w:w="2251" w:type="dxa"/>
          </w:tcPr>
          <w:p w14:paraId="52BB3E8E" w14:textId="77777777" w:rsidR="00426347" w:rsidRDefault="00426347"/>
        </w:tc>
        <w:tc>
          <w:tcPr>
            <w:tcW w:w="4032" w:type="dxa"/>
          </w:tcPr>
          <w:p w14:paraId="52BB3E8F" w14:textId="77777777" w:rsidR="00426347" w:rsidRDefault="00426347"/>
        </w:tc>
        <w:tc>
          <w:tcPr>
            <w:tcW w:w="1992" w:type="dxa"/>
          </w:tcPr>
          <w:p w14:paraId="52BB3E90" w14:textId="07C2CE23" w:rsidR="00426347" w:rsidRDefault="007B0D6D">
            <w:r>
              <w:t>Results</w:t>
            </w:r>
            <w:r w:rsidR="00484CAD">
              <w:t xml:space="preserve"> paragraph </w:t>
            </w:r>
            <w:r w:rsidR="009541F7">
              <w:t>2</w:t>
            </w:r>
          </w:p>
        </w:tc>
      </w:tr>
      <w:tr w:rsidR="00426347" w14:paraId="52BB3E9A" w14:textId="77777777">
        <w:tc>
          <w:tcPr>
            <w:tcW w:w="1925" w:type="dxa"/>
          </w:tcPr>
          <w:p w14:paraId="52BB3E92" w14:textId="77777777" w:rsidR="00426347" w:rsidRDefault="00484CAD">
            <w:r>
              <w:t>Main results</w:t>
            </w:r>
          </w:p>
        </w:tc>
        <w:tc>
          <w:tcPr>
            <w:tcW w:w="771" w:type="dxa"/>
          </w:tcPr>
          <w:p w14:paraId="52BB3E93" w14:textId="77777777" w:rsidR="00426347" w:rsidRDefault="00484CAD">
            <w:r>
              <w:t>16</w:t>
            </w:r>
          </w:p>
        </w:tc>
        <w:tc>
          <w:tcPr>
            <w:tcW w:w="3419" w:type="dxa"/>
          </w:tcPr>
          <w:p w14:paraId="52BB3E94" w14:textId="77777777" w:rsidR="00426347" w:rsidRDefault="00484CAD">
            <w:r>
              <w:t>(a) Give unadjusted estimates and, if applicable, confounder-adjusted estimates and their precision (e.g., 95% confidence interval). Make clear which confounders were adjusted for and why they were included</w:t>
            </w:r>
          </w:p>
          <w:p w14:paraId="52BB3E95" w14:textId="77777777" w:rsidR="00426347" w:rsidRDefault="00484CAD">
            <w:r>
              <w:t>(b) Report category boundaries when continuous variables were categorized</w:t>
            </w:r>
          </w:p>
          <w:p w14:paraId="52BB3E96" w14:textId="77777777" w:rsidR="00426347" w:rsidRDefault="00484CAD">
            <w:r>
              <w:t>(c) If relevant, consider translating estimates of relative risk into absolute risk for a meaningful time period</w:t>
            </w:r>
          </w:p>
        </w:tc>
        <w:tc>
          <w:tcPr>
            <w:tcW w:w="2251" w:type="dxa"/>
          </w:tcPr>
          <w:p w14:paraId="52BB3E97" w14:textId="77777777" w:rsidR="00426347" w:rsidRDefault="00426347"/>
        </w:tc>
        <w:tc>
          <w:tcPr>
            <w:tcW w:w="4032" w:type="dxa"/>
          </w:tcPr>
          <w:p w14:paraId="52BB3E98" w14:textId="77777777" w:rsidR="00426347" w:rsidRDefault="00426347"/>
        </w:tc>
        <w:tc>
          <w:tcPr>
            <w:tcW w:w="1992" w:type="dxa"/>
          </w:tcPr>
          <w:p w14:paraId="52BB3E99" w14:textId="22F6D5D5" w:rsidR="00426347" w:rsidRDefault="002B3201">
            <w:r>
              <w:t>There were no adjusted analyses performed as part of this study</w:t>
            </w:r>
          </w:p>
        </w:tc>
      </w:tr>
      <w:tr w:rsidR="00426347" w14:paraId="52BB3EA1" w14:textId="77777777">
        <w:tc>
          <w:tcPr>
            <w:tcW w:w="1925" w:type="dxa"/>
          </w:tcPr>
          <w:p w14:paraId="52BB3E9B" w14:textId="77777777" w:rsidR="00426347" w:rsidRDefault="00484CAD">
            <w:r>
              <w:t>Other analyses</w:t>
            </w:r>
          </w:p>
        </w:tc>
        <w:tc>
          <w:tcPr>
            <w:tcW w:w="771" w:type="dxa"/>
          </w:tcPr>
          <w:p w14:paraId="52BB3E9C" w14:textId="77777777" w:rsidR="00426347" w:rsidRDefault="00484CAD">
            <w:r>
              <w:t>17</w:t>
            </w:r>
          </w:p>
        </w:tc>
        <w:tc>
          <w:tcPr>
            <w:tcW w:w="3419" w:type="dxa"/>
          </w:tcPr>
          <w:p w14:paraId="52BB3E9D" w14:textId="77777777" w:rsidR="00426347" w:rsidRDefault="00484CAD">
            <w:r>
              <w:t>Report other analyses done—e.g., analyses of subgroups and interactions, and sensitivity analyses</w:t>
            </w:r>
          </w:p>
        </w:tc>
        <w:tc>
          <w:tcPr>
            <w:tcW w:w="2251" w:type="dxa"/>
          </w:tcPr>
          <w:p w14:paraId="52BB3E9E" w14:textId="77777777" w:rsidR="00426347" w:rsidRDefault="00426347"/>
        </w:tc>
        <w:tc>
          <w:tcPr>
            <w:tcW w:w="4032" w:type="dxa"/>
          </w:tcPr>
          <w:p w14:paraId="52BB3E9F" w14:textId="77777777" w:rsidR="00426347" w:rsidRDefault="00426347"/>
        </w:tc>
        <w:tc>
          <w:tcPr>
            <w:tcW w:w="1992" w:type="dxa"/>
          </w:tcPr>
          <w:p w14:paraId="52BB3EA0" w14:textId="77777777" w:rsidR="00426347" w:rsidRDefault="00426347"/>
        </w:tc>
      </w:tr>
      <w:tr w:rsidR="00426347" w14:paraId="52BB3EA3" w14:textId="77777777">
        <w:tc>
          <w:tcPr>
            <w:tcW w:w="14390" w:type="dxa"/>
            <w:gridSpan w:val="6"/>
            <w:shd w:val="clear" w:color="auto" w:fill="BFBFBF"/>
          </w:tcPr>
          <w:p w14:paraId="52BB3EA2" w14:textId="77777777" w:rsidR="00426347" w:rsidRDefault="00484CAD">
            <w:r>
              <w:rPr>
                <w:b/>
              </w:rPr>
              <w:t>Discussion</w:t>
            </w:r>
          </w:p>
        </w:tc>
      </w:tr>
      <w:tr w:rsidR="00426347" w14:paraId="52BB3EAA" w14:textId="77777777">
        <w:tc>
          <w:tcPr>
            <w:tcW w:w="1925" w:type="dxa"/>
          </w:tcPr>
          <w:p w14:paraId="52BB3EA4" w14:textId="77777777" w:rsidR="00426347" w:rsidRDefault="00484CAD">
            <w:r>
              <w:t>Key results</w:t>
            </w:r>
          </w:p>
        </w:tc>
        <w:tc>
          <w:tcPr>
            <w:tcW w:w="771" w:type="dxa"/>
          </w:tcPr>
          <w:p w14:paraId="52BB3EA5" w14:textId="77777777" w:rsidR="00426347" w:rsidRDefault="00484CAD">
            <w:r>
              <w:t>18</w:t>
            </w:r>
          </w:p>
        </w:tc>
        <w:tc>
          <w:tcPr>
            <w:tcW w:w="3419" w:type="dxa"/>
          </w:tcPr>
          <w:p w14:paraId="52BB3EA6" w14:textId="77777777" w:rsidR="00426347" w:rsidRDefault="00484CAD">
            <w:r>
              <w:t>Summarise key results with reference to study objectives</w:t>
            </w:r>
          </w:p>
        </w:tc>
        <w:tc>
          <w:tcPr>
            <w:tcW w:w="2251" w:type="dxa"/>
          </w:tcPr>
          <w:p w14:paraId="52BB3EA7" w14:textId="77777777" w:rsidR="00426347" w:rsidRDefault="00426347"/>
        </w:tc>
        <w:tc>
          <w:tcPr>
            <w:tcW w:w="4032" w:type="dxa"/>
          </w:tcPr>
          <w:p w14:paraId="52BB3EA8" w14:textId="77777777" w:rsidR="00426347" w:rsidRDefault="00426347"/>
        </w:tc>
        <w:tc>
          <w:tcPr>
            <w:tcW w:w="1992" w:type="dxa"/>
          </w:tcPr>
          <w:p w14:paraId="52BB3EA9" w14:textId="283A0E10" w:rsidR="00426347" w:rsidRDefault="002162CA">
            <w:r>
              <w:t>Discussion paragraph 1</w:t>
            </w:r>
          </w:p>
        </w:tc>
      </w:tr>
      <w:tr w:rsidR="00426347" w14:paraId="52BB3EB1" w14:textId="77777777">
        <w:tc>
          <w:tcPr>
            <w:tcW w:w="1925" w:type="dxa"/>
          </w:tcPr>
          <w:p w14:paraId="52BB3EAB" w14:textId="77777777" w:rsidR="00426347" w:rsidRDefault="00484CAD">
            <w:r>
              <w:t>Limitations</w:t>
            </w:r>
          </w:p>
        </w:tc>
        <w:tc>
          <w:tcPr>
            <w:tcW w:w="771" w:type="dxa"/>
          </w:tcPr>
          <w:p w14:paraId="52BB3EAC" w14:textId="77777777" w:rsidR="00426347" w:rsidRDefault="00484CAD">
            <w:r>
              <w:t>19</w:t>
            </w:r>
          </w:p>
        </w:tc>
        <w:tc>
          <w:tcPr>
            <w:tcW w:w="3419" w:type="dxa"/>
          </w:tcPr>
          <w:p w14:paraId="52BB3EAD" w14:textId="77777777" w:rsidR="00426347" w:rsidRDefault="00484CAD">
            <w:r>
              <w:t>Discuss limitations of the study, taking into account sources of potential bias or imprecision. Discuss both direction and magnitude of any potential bias</w:t>
            </w:r>
          </w:p>
        </w:tc>
        <w:tc>
          <w:tcPr>
            <w:tcW w:w="2251" w:type="dxa"/>
          </w:tcPr>
          <w:p w14:paraId="52BB3EAE" w14:textId="77777777" w:rsidR="00426347" w:rsidRDefault="00426347"/>
        </w:tc>
        <w:tc>
          <w:tcPr>
            <w:tcW w:w="4032" w:type="dxa"/>
          </w:tcPr>
          <w:p w14:paraId="52BB3EAF" w14:textId="77777777" w:rsidR="00426347" w:rsidRDefault="00484CAD">
            <w:r>
              <w:t xml:space="preserve">RECORD 19.1: Discuss the implications of using data that were not created or collected to answer the specific research question(s). Include discussion of misclassification bias, unmeasured confounding, missing data, and changing eligibility over </w:t>
            </w:r>
            <w:r>
              <w:lastRenderedPageBreak/>
              <w:t>time, as they pertain to the study being reported.</w:t>
            </w:r>
          </w:p>
        </w:tc>
        <w:tc>
          <w:tcPr>
            <w:tcW w:w="1992" w:type="dxa"/>
          </w:tcPr>
          <w:p w14:paraId="52BB3EB0" w14:textId="0764DCF7" w:rsidR="00426347" w:rsidRDefault="002162CA">
            <w:r>
              <w:lastRenderedPageBreak/>
              <w:t xml:space="preserve">Discussion paragraph </w:t>
            </w:r>
            <w:r w:rsidR="00AA47C4">
              <w:t>3</w:t>
            </w:r>
          </w:p>
        </w:tc>
      </w:tr>
      <w:tr w:rsidR="00426347" w14:paraId="52BB3EB8" w14:textId="77777777">
        <w:tc>
          <w:tcPr>
            <w:tcW w:w="1925" w:type="dxa"/>
          </w:tcPr>
          <w:p w14:paraId="52BB3EB2" w14:textId="77777777" w:rsidR="00426347" w:rsidRDefault="00484CAD">
            <w:r>
              <w:t>Interpretation</w:t>
            </w:r>
          </w:p>
        </w:tc>
        <w:tc>
          <w:tcPr>
            <w:tcW w:w="771" w:type="dxa"/>
          </w:tcPr>
          <w:p w14:paraId="52BB3EB3" w14:textId="77777777" w:rsidR="00426347" w:rsidRDefault="00484CAD">
            <w:r>
              <w:t>20</w:t>
            </w:r>
          </w:p>
        </w:tc>
        <w:tc>
          <w:tcPr>
            <w:tcW w:w="3419" w:type="dxa"/>
          </w:tcPr>
          <w:p w14:paraId="52BB3EB4" w14:textId="77777777" w:rsidR="00426347" w:rsidRDefault="00484CAD">
            <w:r>
              <w:t>Give a cautious overall interpretation of results considering objectives, limitations, multiplicity of analyses, results from similar studies, and other relevant evidence</w:t>
            </w:r>
          </w:p>
        </w:tc>
        <w:tc>
          <w:tcPr>
            <w:tcW w:w="2251" w:type="dxa"/>
          </w:tcPr>
          <w:p w14:paraId="52BB3EB5" w14:textId="77777777" w:rsidR="00426347" w:rsidRDefault="00426347"/>
        </w:tc>
        <w:tc>
          <w:tcPr>
            <w:tcW w:w="4032" w:type="dxa"/>
          </w:tcPr>
          <w:p w14:paraId="52BB3EB6" w14:textId="77777777" w:rsidR="00426347" w:rsidRDefault="00426347"/>
        </w:tc>
        <w:tc>
          <w:tcPr>
            <w:tcW w:w="1992" w:type="dxa"/>
          </w:tcPr>
          <w:p w14:paraId="52BB3EB7" w14:textId="474F69E4" w:rsidR="00426347" w:rsidRDefault="00B351FE">
            <w:r w:rsidRPr="00B351FE">
              <w:t xml:space="preserve">Discussion paragraph </w:t>
            </w:r>
            <w:r w:rsidR="00AA47C4">
              <w:t>4</w:t>
            </w:r>
          </w:p>
        </w:tc>
      </w:tr>
      <w:tr w:rsidR="00426347" w14:paraId="52BB3EBF" w14:textId="77777777">
        <w:tc>
          <w:tcPr>
            <w:tcW w:w="1925" w:type="dxa"/>
          </w:tcPr>
          <w:p w14:paraId="52BB3EB9" w14:textId="77777777" w:rsidR="00426347" w:rsidRDefault="00484CAD">
            <w:r>
              <w:t>Generalisability</w:t>
            </w:r>
          </w:p>
        </w:tc>
        <w:tc>
          <w:tcPr>
            <w:tcW w:w="771" w:type="dxa"/>
          </w:tcPr>
          <w:p w14:paraId="52BB3EBA" w14:textId="77777777" w:rsidR="00426347" w:rsidRDefault="00484CAD">
            <w:r>
              <w:t>21</w:t>
            </w:r>
          </w:p>
        </w:tc>
        <w:tc>
          <w:tcPr>
            <w:tcW w:w="3419" w:type="dxa"/>
          </w:tcPr>
          <w:p w14:paraId="52BB3EBB" w14:textId="77777777" w:rsidR="00426347" w:rsidRDefault="00484CAD">
            <w:r>
              <w:t>Discuss the generalisability (external validity) of the study results</w:t>
            </w:r>
          </w:p>
        </w:tc>
        <w:tc>
          <w:tcPr>
            <w:tcW w:w="2251" w:type="dxa"/>
          </w:tcPr>
          <w:p w14:paraId="52BB3EBC" w14:textId="77777777" w:rsidR="00426347" w:rsidRDefault="00426347"/>
        </w:tc>
        <w:tc>
          <w:tcPr>
            <w:tcW w:w="4032" w:type="dxa"/>
          </w:tcPr>
          <w:p w14:paraId="52BB3EBD" w14:textId="77777777" w:rsidR="00426347" w:rsidRDefault="00426347"/>
        </w:tc>
        <w:tc>
          <w:tcPr>
            <w:tcW w:w="1992" w:type="dxa"/>
          </w:tcPr>
          <w:p w14:paraId="52BB3EBE" w14:textId="68C8ACC7" w:rsidR="00426347" w:rsidRDefault="00B351FE">
            <w:r w:rsidRPr="00B351FE">
              <w:t xml:space="preserve">Discussion paragraph </w:t>
            </w:r>
            <w:r w:rsidR="00AA47C4">
              <w:t>4</w:t>
            </w:r>
          </w:p>
        </w:tc>
      </w:tr>
      <w:tr w:rsidR="00426347" w14:paraId="52BB3EC1" w14:textId="77777777">
        <w:tc>
          <w:tcPr>
            <w:tcW w:w="14390" w:type="dxa"/>
            <w:gridSpan w:val="6"/>
            <w:shd w:val="clear" w:color="auto" w:fill="BFBFBF"/>
          </w:tcPr>
          <w:p w14:paraId="52BB3EC0" w14:textId="77777777" w:rsidR="00426347" w:rsidRDefault="00484CAD">
            <w:r>
              <w:rPr>
                <w:b/>
              </w:rPr>
              <w:t>Other Information</w:t>
            </w:r>
          </w:p>
        </w:tc>
      </w:tr>
      <w:tr w:rsidR="00426347" w14:paraId="52BB3EC8" w14:textId="77777777">
        <w:tc>
          <w:tcPr>
            <w:tcW w:w="1925" w:type="dxa"/>
          </w:tcPr>
          <w:p w14:paraId="52BB3EC2" w14:textId="77777777" w:rsidR="00426347" w:rsidRDefault="00484CAD">
            <w:r>
              <w:t>Funding</w:t>
            </w:r>
          </w:p>
        </w:tc>
        <w:tc>
          <w:tcPr>
            <w:tcW w:w="771" w:type="dxa"/>
          </w:tcPr>
          <w:p w14:paraId="52BB3EC3" w14:textId="77777777" w:rsidR="00426347" w:rsidRDefault="00484CAD">
            <w:r>
              <w:t>22</w:t>
            </w:r>
          </w:p>
        </w:tc>
        <w:tc>
          <w:tcPr>
            <w:tcW w:w="3419" w:type="dxa"/>
          </w:tcPr>
          <w:p w14:paraId="52BB3EC4" w14:textId="77777777" w:rsidR="00426347" w:rsidRDefault="00484CAD">
            <w:r>
              <w:t>Give the source of funding and the role of the funders for the present study and, if applicable, for the original study on which the present article is based</w:t>
            </w:r>
          </w:p>
        </w:tc>
        <w:tc>
          <w:tcPr>
            <w:tcW w:w="2251" w:type="dxa"/>
          </w:tcPr>
          <w:p w14:paraId="52BB3EC5" w14:textId="77777777" w:rsidR="00426347" w:rsidRDefault="00426347"/>
        </w:tc>
        <w:tc>
          <w:tcPr>
            <w:tcW w:w="4032" w:type="dxa"/>
          </w:tcPr>
          <w:p w14:paraId="52BB3EC6" w14:textId="77777777" w:rsidR="00426347" w:rsidRDefault="00426347"/>
        </w:tc>
        <w:tc>
          <w:tcPr>
            <w:tcW w:w="1992" w:type="dxa"/>
          </w:tcPr>
          <w:p w14:paraId="52BB3EC7" w14:textId="587AE8A7" w:rsidR="00426347" w:rsidRDefault="00426347"/>
        </w:tc>
      </w:tr>
      <w:tr w:rsidR="00426347" w14:paraId="52BB3ECF" w14:textId="77777777">
        <w:tc>
          <w:tcPr>
            <w:tcW w:w="1925" w:type="dxa"/>
          </w:tcPr>
          <w:p w14:paraId="52BB3EC9" w14:textId="77777777" w:rsidR="00426347" w:rsidRDefault="00484CAD">
            <w:r>
              <w:t>Accessibility of protocol, raw data, and programming code</w:t>
            </w:r>
          </w:p>
        </w:tc>
        <w:tc>
          <w:tcPr>
            <w:tcW w:w="771" w:type="dxa"/>
          </w:tcPr>
          <w:p w14:paraId="52BB3ECA" w14:textId="77777777" w:rsidR="00426347" w:rsidRDefault="00426347"/>
        </w:tc>
        <w:tc>
          <w:tcPr>
            <w:tcW w:w="3419" w:type="dxa"/>
          </w:tcPr>
          <w:p w14:paraId="52BB3ECB" w14:textId="77777777" w:rsidR="00426347" w:rsidRDefault="00484CAD">
            <w:r>
              <w:t>..</w:t>
            </w:r>
          </w:p>
        </w:tc>
        <w:tc>
          <w:tcPr>
            <w:tcW w:w="2251" w:type="dxa"/>
          </w:tcPr>
          <w:p w14:paraId="52BB3ECC" w14:textId="77777777" w:rsidR="00426347" w:rsidRDefault="00426347"/>
        </w:tc>
        <w:tc>
          <w:tcPr>
            <w:tcW w:w="4032" w:type="dxa"/>
          </w:tcPr>
          <w:p w14:paraId="52BB3ECD" w14:textId="77777777" w:rsidR="00426347" w:rsidRDefault="00484CAD">
            <w:r>
              <w:t>RECORD 22.1: Authors should provide information on how to access any supplemental information such as the study protocol, raw data, or programming code.</w:t>
            </w:r>
          </w:p>
        </w:tc>
        <w:tc>
          <w:tcPr>
            <w:tcW w:w="1992" w:type="dxa"/>
          </w:tcPr>
          <w:p w14:paraId="52BB3ECE" w14:textId="089C5A72" w:rsidR="00426347" w:rsidRDefault="00AA47C4">
            <w:r>
              <w:t>Supplemental</w:t>
            </w:r>
            <w:r w:rsidR="00B73A50">
              <w:t xml:space="preserve"> material</w:t>
            </w:r>
          </w:p>
        </w:tc>
      </w:tr>
    </w:tbl>
    <w:p w14:paraId="52BB3ED0" w14:textId="77777777" w:rsidR="00426347" w:rsidRDefault="00426347"/>
    <w:p w14:paraId="52BB3ED1" w14:textId="77777777" w:rsidR="00426347" w:rsidRDefault="00484CAD">
      <w:r>
        <w:t>*Reference: Benchimol EI, Smeeth L, Guttmann A, Harron K, Moher D, Petersen I, S</w:t>
      </w:r>
      <w:r>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52BB3ED2" w14:textId="77777777" w:rsidR="00426347" w:rsidRDefault="00426347"/>
    <w:p w14:paraId="52BB3ED3" w14:textId="77777777" w:rsidR="00426347" w:rsidRDefault="00484CAD">
      <w:r>
        <w:t>*Checklist is protected under Creative Commons Attribution (</w:t>
      </w:r>
      <w:hyperlink r:id="rId4">
        <w:r>
          <w:rPr>
            <w:color w:val="0563C1"/>
            <w:u w:val="single"/>
          </w:rPr>
          <w:t>CC BY</w:t>
        </w:r>
      </w:hyperlink>
      <w:r>
        <w:t>) license.</w:t>
      </w:r>
    </w:p>
    <w:sectPr w:rsidR="00426347">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6347"/>
    <w:rsid w:val="002162CA"/>
    <w:rsid w:val="002B3201"/>
    <w:rsid w:val="00426347"/>
    <w:rsid w:val="00451872"/>
    <w:rsid w:val="00460E4F"/>
    <w:rsid w:val="00484CAD"/>
    <w:rsid w:val="005E75B9"/>
    <w:rsid w:val="0069738A"/>
    <w:rsid w:val="007B0D6D"/>
    <w:rsid w:val="00817B67"/>
    <w:rsid w:val="008878CE"/>
    <w:rsid w:val="008A1A5B"/>
    <w:rsid w:val="009541F7"/>
    <w:rsid w:val="00960C93"/>
    <w:rsid w:val="009E4DA5"/>
    <w:rsid w:val="00A92864"/>
    <w:rsid w:val="00AA47C4"/>
    <w:rsid w:val="00B351FE"/>
    <w:rsid w:val="00B73A50"/>
    <w:rsid w:val="00BF5EA4"/>
    <w:rsid w:val="00C6643D"/>
    <w:rsid w:val="00C77BE4"/>
    <w:rsid w:val="00C93A0B"/>
    <w:rsid w:val="00DE61EF"/>
    <w:rsid w:val="00EC2C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B3DEE"/>
  <w15:docId w15:val="{EFB0AEA7-AE4E-443A-8A78-3B5CB4608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7</TotalTime>
  <Pages>6</Pages>
  <Words>1296</Words>
  <Characters>7393</Characters>
  <Application>Microsoft Office Word</Application>
  <DocSecurity>0</DocSecurity>
  <Lines>61</Lines>
  <Paragraphs>17</Paragraphs>
  <ScaleCrop>false</ScaleCrop>
  <Company/>
  <LinksUpToDate>false</LinksUpToDate>
  <CharactersWithSpaces>8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nathan Evans</cp:lastModifiedBy>
  <cp:revision>25</cp:revision>
  <dcterms:created xsi:type="dcterms:W3CDTF">2024-02-01T15:08:00Z</dcterms:created>
  <dcterms:modified xsi:type="dcterms:W3CDTF">2024-05-28T15:16:00Z</dcterms:modified>
</cp:coreProperties>
</file>